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9E21E" w14:textId="70AB0557" w:rsidR="004B4C57" w:rsidRPr="004B4C57" w:rsidRDefault="00F80998">
      <w:pPr>
        <w:rPr>
          <w:rFonts w:ascii="Times New Roman" w:hAnsi="Times New Roman" w:cs="Times New Roman"/>
        </w:rPr>
      </w:pPr>
      <w:r>
        <w:rPr>
          <w:rFonts w:ascii="游明朝" w:eastAsia="游明朝" w:hAnsi="游明朝" w:cs="游明朝"/>
          <w:noProof/>
          <w:sz w:val="24"/>
          <w:szCs w:val="24"/>
          <w:lang w:val="en-GB" w:eastAsia="en-GB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5CA5772C" wp14:editId="31791F79">
                <wp:simplePos x="0" y="0"/>
                <wp:positionH relativeFrom="margin">
                  <wp:align>left</wp:align>
                </wp:positionH>
                <wp:positionV relativeFrom="paragraph">
                  <wp:posOffset>405765</wp:posOffset>
                </wp:positionV>
                <wp:extent cx="5060950" cy="2647950"/>
                <wp:effectExtent l="0" t="0" r="6350" b="0"/>
                <wp:wrapNone/>
                <wp:docPr id="1934595482" name="キャンバス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511655137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4130" y="443230"/>
                            <a:ext cx="2203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594D41" w14:textId="697821BD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42496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709295" y="443230"/>
                            <a:ext cx="7112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D20B98" w14:textId="43B8C168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Descrip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4741529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4130" y="666750"/>
                            <a:ext cx="3981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D49F6D" w14:textId="33F0BBC3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D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915964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709295" y="666750"/>
                            <a:ext cx="28746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86DA8A" w14:textId="21D90401" w:rsidR="00F80998" w:rsidRDefault="00F80998">
                              <w:bookmarkStart w:id="0" w:name="_Hlk209420793"/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bookmarkEnd w:id="0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Assessment of severity diagnosi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94057077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4130" y="890905"/>
                            <a:ext cx="3981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356F45" w14:textId="74E12F76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D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9811364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709295" y="890905"/>
                            <a:ext cx="435165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85AAC5" w14:textId="764D40FD" w:rsidR="00F80998" w:rsidRDefault="00F80998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Antidepressant monotherapy without other psychotropic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1469077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4130" y="1114425"/>
                            <a:ext cx="3981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277C74" w14:textId="5771E484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D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2577376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709295" y="1114425"/>
                            <a:ext cx="261175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B520F5" w14:textId="57805030" w:rsidR="00F80998" w:rsidRDefault="00F80998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 xml:space="preserve">Antidepressant monotherapy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2743136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4130" y="1338580"/>
                            <a:ext cx="3981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ABE86F" w14:textId="193988E2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D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0293612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709295" y="1338580"/>
                            <a:ext cx="347535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85FE11" w14:textId="6A223A1A" w:rsidR="00F80998" w:rsidRDefault="00F80998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No prescription of anxiolytics or hypnotic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75861948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4130" y="1562100"/>
                            <a:ext cx="3981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C26632" w14:textId="6BCD7400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D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6023394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709295" y="1562100"/>
                            <a:ext cx="272161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9652C0" w14:textId="73F36895" w:rsidR="00F80998" w:rsidRDefault="00F80998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Cognitive-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behavioural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 xml:space="preserve"> therap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8388751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4130" y="1786255"/>
                            <a:ext cx="3981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037474" w14:textId="74BE0702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D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63118489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709295" y="1786255"/>
                            <a:ext cx="303085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052BE8" w14:textId="19D27870" w:rsidR="00F80998" w:rsidRDefault="00F80998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Modifi</w:t>
                              </w:r>
                              <w:r w:rsidR="003D3708"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>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d electroconvulsive therap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71407483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4130" y="2009775"/>
                            <a:ext cx="398145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59BDD3" w14:textId="2C335724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QI-D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8061211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709295" y="2009775"/>
                            <a:ext cx="426212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738700" w14:textId="4B2A69BB" w:rsidR="00F80998" w:rsidRDefault="00F80998">
                              <w:r>
                                <w:rPr>
                                  <w:rFonts w:ascii="Times New Roman" w:hAnsi="Times New Roman" w:cs="Times New Roman" w:hint="eastAsia"/>
                                  <w:color w:val="000000"/>
                                  <w:sz w:val="24"/>
                                  <w:lang w:eastAsia="ja-JP"/>
                                </w:rPr>
                                <w:t xml:space="preserve">Proportio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No prescription of psychotropic pro re nata medication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5774543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4130" y="28575"/>
                            <a:ext cx="477012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D042D2" w14:textId="1BD5F302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Supplementary Table2. Quality Indicators (QIs) for Major depressive disord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315472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4130" y="224155"/>
                            <a:ext cx="207391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7B9557" w14:textId="40B1B4C7" w:rsidR="00F80998" w:rsidRDefault="00F80998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Treatment in the EGUIDE projec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6728544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4130" y="2219325"/>
                            <a:ext cx="218440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3B9EB8" w14:textId="46FA6B5F" w:rsidR="00F80998" w:rsidRDefault="00F80998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Abbreviatons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</w:rPr>
                                <w:t>: QI, Quality Indicato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1383840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0" y="405130"/>
                            <a:ext cx="48037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95947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0" y="405130"/>
                            <a:ext cx="4803775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917625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0" y="628650"/>
                            <a:ext cx="48037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517479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0" y="628650"/>
                            <a:ext cx="480377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3667780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0" y="2195830"/>
                            <a:ext cx="48037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4560198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0" y="2195830"/>
                            <a:ext cx="4803775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A5772C" id="キャンバス 1" o:spid="_x0000_s1026" editas="canvas" style="position:absolute;margin-left:0;margin-top:31.95pt;width:398.5pt;height:208.5pt;z-index:251660288;mso-position-horizontal:left;mso-position-horizontal-relative:margin" coordsize="50609,264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0609;height:26479;visibility:visible;mso-wrap-style:square">
                  <v:fill o:detectmouseclick="t"/>
                  <v:path o:connecttype="none"/>
                </v:shape>
                <v:rect id="Rectangle 5" o:spid="_x0000_s1028" style="position:absolute;left:241;top:4432;width:2203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" filled="f" stroked="f">
                  <v:textbox style="mso-fit-shape-to-text:t" inset="0,0,0,0">
                    <w:txbxContent>
                      <w:p w14:paraId="4B594D41" w14:textId="697821BD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s</w:t>
                        </w:r>
                      </w:p>
                    </w:txbxContent>
                  </v:textbox>
                </v:rect>
                <v:rect id="Rectangle 6" o:spid="_x0000_s1029" style="position:absolute;left:7092;top:4432;width:7112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" filled="f" stroked="f">
                  <v:textbox style="mso-fit-shape-to-text:t" inset="0,0,0,0">
                    <w:txbxContent>
                      <w:p w14:paraId="12D20B98" w14:textId="43B8C168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Description</w:t>
                        </w:r>
                      </w:p>
                    </w:txbxContent>
                  </v:textbox>
                </v:rect>
                <v:rect id="Rectangle 7" o:spid="_x0000_s1030" style="position:absolute;left:241;top:6667;width:3981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" filled="f" stroked="f">
                  <v:textbox style="mso-fit-shape-to-text:t" inset="0,0,0,0">
                    <w:txbxContent>
                      <w:p w14:paraId="02D49F6D" w14:textId="33F0BBC3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D1</w:t>
                        </w:r>
                      </w:p>
                    </w:txbxContent>
                  </v:textbox>
                </v:rect>
                <v:rect id="Rectangle 8" o:spid="_x0000_s1031" style="position:absolute;left:7092;top:6667;width:2874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" filled="f" stroked="f">
                  <v:textbox style="mso-fit-shape-to-text:t" inset="0,0,0,0">
                    <w:txbxContent>
                      <w:p w14:paraId="6986DA8A" w14:textId="21D90401" w:rsidR="00F80998" w:rsidRDefault="00F80998">
                        <w:bookmarkStart w:id="1" w:name="_Hlk209420793"/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bookmarkEnd w:id="1"/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Assessment of severity diagnosis</w:t>
                        </w:r>
                      </w:p>
                    </w:txbxContent>
                  </v:textbox>
                </v:rect>
                <v:rect id="Rectangle 9" o:spid="_x0000_s1032" style="position:absolute;left:241;top:8909;width:3981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" filled="f" stroked="f">
                  <v:textbox style="mso-fit-shape-to-text:t" inset="0,0,0,0">
                    <w:txbxContent>
                      <w:p w14:paraId="4F356F45" w14:textId="74E12F76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D2</w:t>
                        </w:r>
                      </w:p>
                    </w:txbxContent>
                  </v:textbox>
                </v:rect>
                <v:rect id="Rectangle 10" o:spid="_x0000_s1033" style="position:absolute;left:7092;top:8909;width:4351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0E85AAC5" w14:textId="764D40FD" w:rsidR="00F80998" w:rsidRDefault="00F80998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Antidepressant monotherapy without other psychotropics</w:t>
                        </w:r>
                      </w:p>
                    </w:txbxContent>
                  </v:textbox>
                </v:rect>
                <v:rect id="Rectangle 11" o:spid="_x0000_s1034" style="position:absolute;left:241;top:11144;width:3981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0A277C74" w14:textId="5771E484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D3</w:t>
                        </w:r>
                      </w:p>
                    </w:txbxContent>
                  </v:textbox>
                </v:rect>
                <v:rect id="Rectangle 12" o:spid="_x0000_s1035" style="position:absolute;left:7092;top:11144;width:26118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" filled="f" stroked="f">
                  <v:textbox style="mso-fit-shape-to-text:t" inset="0,0,0,0">
                    <w:txbxContent>
                      <w:p w14:paraId="02B520F5" w14:textId="57805030" w:rsidR="00F80998" w:rsidRDefault="00F80998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 xml:space="preserve">Antidepressant monotherapy </w:t>
                        </w:r>
                      </w:p>
                    </w:txbxContent>
                  </v:textbox>
                </v:rect>
                <v:rect id="Rectangle 13" o:spid="_x0000_s1036" style="position:absolute;left:241;top:13385;width:3981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" filled="f" stroked="f">
                  <v:textbox style="mso-fit-shape-to-text:t" inset="0,0,0,0">
                    <w:txbxContent>
                      <w:p w14:paraId="09ABE86F" w14:textId="193988E2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D4</w:t>
                        </w:r>
                      </w:p>
                    </w:txbxContent>
                  </v:textbox>
                </v:rect>
                <v:rect id="Rectangle 14" o:spid="_x0000_s1037" style="position:absolute;left:7092;top:13385;width:34754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" filled="f" stroked="f">
                  <v:textbox style="mso-fit-shape-to-text:t" inset="0,0,0,0">
                    <w:txbxContent>
                      <w:p w14:paraId="0485FE11" w14:textId="6A223A1A" w:rsidR="00F80998" w:rsidRDefault="00F80998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No prescription of anxiolytics or hypnotics</w:t>
                        </w:r>
                      </w:p>
                    </w:txbxContent>
                  </v:textbox>
                </v:rect>
                <v:rect id="Rectangle 15" o:spid="_x0000_s1038" style="position:absolute;left:241;top:15621;width:3981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" filled="f" stroked="f">
                  <v:textbox style="mso-fit-shape-to-text:t" inset="0,0,0,0">
                    <w:txbxContent>
                      <w:p w14:paraId="7BC26632" w14:textId="6BCD7400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D5</w:t>
                        </w:r>
                      </w:p>
                    </w:txbxContent>
                  </v:textbox>
                </v:rect>
                <v:rect id="Rectangle 16" o:spid="_x0000_s1039" style="position:absolute;left:7092;top:15621;width:27217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" filled="f" stroked="f">
                  <v:textbox style="mso-fit-shape-to-text:t" inset="0,0,0,0">
                    <w:txbxContent>
                      <w:p w14:paraId="219652C0" w14:textId="73F36895" w:rsidR="00F80998" w:rsidRDefault="00F80998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Cognitive-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behavioural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 xml:space="preserve"> therapy</w:t>
                        </w:r>
                      </w:p>
                    </w:txbxContent>
                  </v:textbox>
                </v:rect>
                <v:rect id="Rectangle 17" o:spid="_x0000_s1040" style="position:absolute;left:241;top:17862;width:3981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" filled="f" stroked="f">
                  <v:textbox style="mso-fit-shape-to-text:t" inset="0,0,0,0">
                    <w:txbxContent>
                      <w:p w14:paraId="0B037474" w14:textId="74BE0702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D6</w:t>
                        </w:r>
                      </w:p>
                    </w:txbxContent>
                  </v:textbox>
                </v:rect>
                <v:rect id="Rectangle 18" o:spid="_x0000_s1041" style="position:absolute;left:7092;top:17862;width:30309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" filled="f" stroked="f">
                  <v:textbox style="mso-fit-shape-to-text:t" inset="0,0,0,0">
                    <w:txbxContent>
                      <w:p w14:paraId="1F052BE8" w14:textId="19D27870" w:rsidR="00F80998" w:rsidRDefault="00F80998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Modifi</w:t>
                        </w:r>
                        <w:r w:rsidR="003D3708"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d electroconvulsive therapy</w:t>
                        </w:r>
                      </w:p>
                    </w:txbxContent>
                  </v:textbox>
                </v:rect>
                <v:rect id="Rectangle 19" o:spid="_x0000_s1042" style="position:absolute;left:241;top:20097;width:3981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" filled="f" stroked="f">
                  <v:textbox style="mso-fit-shape-to-text:t" inset="0,0,0,0">
                    <w:txbxContent>
                      <w:p w14:paraId="3D59BDD3" w14:textId="2C335724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QI-D7</w:t>
                        </w:r>
                      </w:p>
                    </w:txbxContent>
                  </v:textbox>
                </v:rect>
                <v:rect id="Rectangle 20" o:spid="_x0000_s1043" style="position:absolute;left:7092;top:20097;width:42622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" filled="f" stroked="f">
                  <v:textbox style="mso-fit-shape-to-text:t" inset="0,0,0,0">
                    <w:txbxContent>
                      <w:p w14:paraId="23738700" w14:textId="4B2A69BB" w:rsidR="00F80998" w:rsidRDefault="00F80998">
                        <w:r>
                          <w:rPr>
                            <w:rFonts w:ascii="Times New Roman" w:hAnsi="Times New Roman" w:cs="Times New Roman" w:hint="eastAsia"/>
                            <w:color w:val="000000"/>
                            <w:sz w:val="24"/>
                            <w:lang w:eastAsia="ja-JP"/>
                          </w:rPr>
                          <w:t xml:space="preserve">Proportion of 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No prescription of psychotropic pro re nata medications</w:t>
                        </w:r>
                      </w:p>
                    </w:txbxContent>
                  </v:textbox>
                </v:rect>
                <v:rect id="Rectangle 21" o:spid="_x0000_s1044" style="position:absolute;left:241;top:285;width:47701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" filled="f" stroked="f">
                  <v:textbox style="mso-fit-shape-to-text:t" inset="0,0,0,0">
                    <w:txbxContent>
                      <w:p w14:paraId="12D042D2" w14:textId="1BD5F302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Supplementary Table2. Quality Indicators (QIs) for Major depressive disorder</w:t>
                        </w:r>
                      </w:p>
                    </w:txbxContent>
                  </v:textbox>
                </v:rect>
                <v:rect id="Rectangle 22" o:spid="_x0000_s1045" style="position:absolute;left:241;top:2241;width:20739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" filled="f" stroked="f">
                  <v:textbox style="mso-fit-shape-to-text:t" inset="0,0,0,0">
                    <w:txbxContent>
                      <w:p w14:paraId="027B9557" w14:textId="40B1B4C7" w:rsidR="00F80998" w:rsidRDefault="00F80998"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Treatment in the EGUIDE project</w:t>
                        </w:r>
                      </w:p>
                    </w:txbxContent>
                  </v:textbox>
                </v:rect>
                <v:rect id="Rectangle 23" o:spid="_x0000_s1046" style="position:absolute;left:241;top:22193;width:21844;height:29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" filled="f" stroked="f">
                  <v:textbox style="mso-fit-shape-to-text:t" inset="0,0,0,0">
                    <w:txbxContent>
                      <w:p w14:paraId="4B3B9EB8" w14:textId="46FA6B5F" w:rsidR="00F80998" w:rsidRDefault="00F80998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Abbreviatons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</w:rPr>
                          <w:t>: QI, Quality Indicator</w:t>
                        </w:r>
                      </w:p>
                    </w:txbxContent>
                  </v:textbox>
                </v:rect>
                <v:line id="Line 24" o:spid="_x0000_s1047" style="position:absolute;visibility:visible;mso-wrap-style:square" from="0,4051" to="48037,4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" strokeweight="0"/>
                <v:rect id="Rectangle 25" o:spid="_x0000_s1048" style="position:absolute;top:4051;width:48037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" fillcolor="black" stroked="f"/>
                <v:line id="Line 26" o:spid="_x0000_s1049" style="position:absolute;visibility:visible;mso-wrap-style:square" from="0,6286" to="48037,6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" strokeweight="0"/>
                <v:rect id="Rectangle 27" o:spid="_x0000_s1050" style="position:absolute;top:6286;width:48037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" fillcolor="black" stroked="f"/>
                <v:line id="Line 28" o:spid="_x0000_s1051" style="position:absolute;visibility:visible;mso-wrap-style:square" from="0,21958" to="48037,219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" strokeweight="0"/>
                <v:rect id="Rectangle 29" o:spid="_x0000_s1052" style="position:absolute;top:21958;width:48037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" fillcolor="black" stroked="f"/>
                <w10:wrap anchorx="margin"/>
              </v:group>
            </w:pict>
          </mc:Fallback>
        </mc:AlternateContent>
      </w:r>
    </w:p>
    <w:sectPr w:rsidR="004B4C57" w:rsidRPr="004B4C57" w:rsidSect="00CF495B">
      <w:pgSz w:w="11906" w:h="16838"/>
      <w:pgMar w:top="1701" w:right="0" w:bottom="1701" w:left="1701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E9A76" w14:textId="77777777" w:rsidR="003D16EA" w:rsidRDefault="003D16EA" w:rsidP="003D16EA">
      <w:pPr>
        <w:spacing w:after="0" w:line="240" w:lineRule="auto"/>
      </w:pPr>
      <w:r>
        <w:separator/>
      </w:r>
    </w:p>
  </w:endnote>
  <w:endnote w:type="continuationSeparator" w:id="0">
    <w:p w14:paraId="52ED9FCF" w14:textId="77777777" w:rsidR="003D16EA" w:rsidRDefault="003D16EA" w:rsidP="003D1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7F038" w14:textId="77777777" w:rsidR="003D16EA" w:rsidRDefault="003D16EA" w:rsidP="003D16EA">
      <w:pPr>
        <w:spacing w:after="0" w:line="240" w:lineRule="auto"/>
      </w:pPr>
      <w:r>
        <w:separator/>
      </w:r>
    </w:p>
  </w:footnote>
  <w:footnote w:type="continuationSeparator" w:id="0">
    <w:p w14:paraId="60E97EF1" w14:textId="77777777" w:rsidR="003D16EA" w:rsidRDefault="003D16EA" w:rsidP="003D1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571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1MTczNgXSlkbm5ko6SsGpxcWZ+XkgBUa1AC/Tf7AsAAAA"/>
  </w:docVars>
  <w:rsids>
    <w:rsidRoot w:val="004B4C57"/>
    <w:rsid w:val="0002683B"/>
    <w:rsid w:val="001031BE"/>
    <w:rsid w:val="001C3A1D"/>
    <w:rsid w:val="003D16EA"/>
    <w:rsid w:val="003D3708"/>
    <w:rsid w:val="004B4C57"/>
    <w:rsid w:val="00555952"/>
    <w:rsid w:val="00604525"/>
    <w:rsid w:val="00852351"/>
    <w:rsid w:val="008D0D84"/>
    <w:rsid w:val="0093663E"/>
    <w:rsid w:val="009F3574"/>
    <w:rsid w:val="009F62C7"/>
    <w:rsid w:val="00A74219"/>
    <w:rsid w:val="00B54A99"/>
    <w:rsid w:val="00C2604A"/>
    <w:rsid w:val="00C53DB9"/>
    <w:rsid w:val="00CF495B"/>
    <w:rsid w:val="00D35983"/>
    <w:rsid w:val="00D670C5"/>
    <w:rsid w:val="00D673ED"/>
    <w:rsid w:val="00E76A0F"/>
    <w:rsid w:val="00EA5C8A"/>
    <w:rsid w:val="00F80998"/>
    <w:rsid w:val="00F834EF"/>
    <w:rsid w:val="00FA56ED"/>
    <w:rsid w:val="00FA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30A786"/>
  <w15:chartTrackingRefBased/>
  <w15:docId w15:val="{07323C2D-E738-445D-8B95-B551EA2DB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852351"/>
    <w:pPr>
      <w:numPr>
        <w:numId w:val="1"/>
      </w:numPr>
    </w:pPr>
  </w:style>
  <w:style w:type="paragraph" w:styleId="a3">
    <w:name w:val="Balloon Text"/>
    <w:basedOn w:val="a"/>
    <w:link w:val="a4"/>
    <w:uiPriority w:val="99"/>
    <w:semiHidden/>
    <w:unhideWhenUsed/>
    <w:rsid w:val="004B4C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4C57"/>
    <w:rPr>
      <w:rFonts w:ascii="Segoe UI" w:hAnsi="Segoe UI" w:cs="Segoe UI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9F3574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F3574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F3574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F357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F3574"/>
    <w:rPr>
      <w:b/>
      <w:bCs/>
      <w:sz w:val="20"/>
      <w:szCs w:val="20"/>
      <w:lang w:val="en-US"/>
    </w:rPr>
  </w:style>
  <w:style w:type="paragraph" w:styleId="aa">
    <w:name w:val="Revision"/>
    <w:hidden/>
    <w:uiPriority w:val="99"/>
    <w:semiHidden/>
    <w:rsid w:val="00555952"/>
    <w:pPr>
      <w:spacing w:after="0" w:line="240" w:lineRule="auto"/>
    </w:pPr>
    <w:rPr>
      <w:lang w:val="en-US"/>
    </w:rPr>
  </w:style>
  <w:style w:type="paragraph" w:styleId="ab">
    <w:name w:val="header"/>
    <w:basedOn w:val="a"/>
    <w:link w:val="ac"/>
    <w:uiPriority w:val="99"/>
    <w:unhideWhenUsed/>
    <w:rsid w:val="003D16E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D16EA"/>
    <w:rPr>
      <w:lang w:val="en-US"/>
    </w:rPr>
  </w:style>
  <w:style w:type="paragraph" w:styleId="ad">
    <w:name w:val="footer"/>
    <w:basedOn w:val="a"/>
    <w:link w:val="ae"/>
    <w:uiPriority w:val="99"/>
    <w:unhideWhenUsed/>
    <w:rsid w:val="003D16E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D16E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寛之 村岡</cp:lastModifiedBy>
  <cp:revision>3</cp:revision>
  <dcterms:created xsi:type="dcterms:W3CDTF">2025-09-21T23:24:00Z</dcterms:created>
  <dcterms:modified xsi:type="dcterms:W3CDTF">2025-09-22T01:09:00Z</dcterms:modified>
</cp:coreProperties>
</file>